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64350" w14:textId="77AAA482" w:rsidR="00B86F3D" w:rsidRPr="002B18F4" w:rsidRDefault="00EE151C" w:rsidP="00B86F3D">
      <w:pPr>
        <w:pStyle w:val="Caption"/>
        <w:rPr>
          <w:rFonts w:ascii="Arial" w:hAnsi="Arial" w:cs="Arial"/>
          <w:sz w:val="24"/>
          <w:szCs w:val="24"/>
        </w:rPr>
      </w:pPr>
      <w:ins w:id="0" w:author="Li-Shan Amanda Sim" w:date="2023-10-20T09:18:00Z">
        <w:r>
          <w:rPr>
            <w:rFonts w:ascii="Arial" w:hAnsi="Arial" w:cs="Arial"/>
            <w:b w:val="0"/>
            <w:sz w:val="24"/>
            <w:szCs w:val="24"/>
          </w:rPr>
          <w:t xml:space="preserve">S1 </w:t>
        </w:r>
      </w:ins>
      <w:r w:rsidR="00B86F3D" w:rsidRPr="002B18F4">
        <w:rPr>
          <w:rFonts w:ascii="Arial" w:hAnsi="Arial" w:cs="Arial"/>
          <w:b w:val="0"/>
          <w:sz w:val="24"/>
          <w:szCs w:val="24"/>
        </w:rPr>
        <w:t>Fig</w:t>
      </w:r>
      <w:del w:id="1" w:author="Li-Shan Amanda Sim" w:date="2023-10-20T09:18:00Z">
        <w:r w:rsidR="00B86F3D" w:rsidRPr="002B18F4" w:rsidDel="00EE151C">
          <w:rPr>
            <w:rFonts w:ascii="Arial" w:hAnsi="Arial" w:cs="Arial"/>
            <w:b w:val="0"/>
            <w:sz w:val="24"/>
            <w:szCs w:val="24"/>
          </w:rPr>
          <w:delText>ure</w:delText>
        </w:r>
        <w:r w:rsidR="00DC0A00" w:rsidDel="00EE151C">
          <w:rPr>
            <w:rFonts w:ascii="Arial" w:hAnsi="Arial" w:cs="Arial"/>
            <w:b w:val="0"/>
            <w:sz w:val="24"/>
            <w:szCs w:val="24"/>
          </w:rPr>
          <w:delText xml:space="preserve"> 1</w:delText>
        </w:r>
      </w:del>
      <w:r w:rsidR="00B86F3D" w:rsidRPr="002B18F4">
        <w:rPr>
          <w:rFonts w:ascii="Arial" w:hAnsi="Arial" w:cs="Arial"/>
          <w:sz w:val="24"/>
          <w:szCs w:val="24"/>
        </w:rPr>
        <w:t xml:space="preserve">.  </w:t>
      </w:r>
      <w:r w:rsidR="00370FE1">
        <w:rPr>
          <w:rFonts w:ascii="Arial" w:hAnsi="Arial" w:cs="Arial"/>
          <w:b w:val="0"/>
          <w:sz w:val="24"/>
          <w:szCs w:val="24"/>
        </w:rPr>
        <w:t>SPIRIT flow diagram:</w:t>
      </w:r>
      <w:r w:rsidR="00B86F3D" w:rsidRPr="002B18F4">
        <w:rPr>
          <w:rFonts w:ascii="Arial" w:hAnsi="Arial" w:cs="Arial"/>
          <w:b w:val="0"/>
          <w:sz w:val="24"/>
          <w:szCs w:val="24"/>
        </w:rPr>
        <w:t xml:space="preserve"> </w:t>
      </w:r>
      <w:r w:rsidR="00370FE1">
        <w:rPr>
          <w:rFonts w:ascii="Arial" w:hAnsi="Arial" w:cs="Arial"/>
          <w:b w:val="0"/>
          <w:sz w:val="24"/>
          <w:szCs w:val="24"/>
        </w:rPr>
        <w:t>S</w:t>
      </w:r>
      <w:r w:rsidR="00B86F3D" w:rsidRPr="002B18F4">
        <w:rPr>
          <w:rFonts w:ascii="Arial" w:hAnsi="Arial" w:cs="Arial"/>
          <w:b w:val="0"/>
          <w:sz w:val="24"/>
          <w:szCs w:val="24"/>
        </w:rPr>
        <w:t>chedule of enrolment, interventions, and assessments.</w:t>
      </w:r>
    </w:p>
    <w:p w14:paraId="42A14F18" w14:textId="77777777" w:rsidR="00B86F3D" w:rsidRPr="00F34DB8" w:rsidRDefault="00B86F3D" w:rsidP="00B86F3D">
      <w:pPr>
        <w:shd w:val="clear" w:color="auto" w:fill="FFFFFF"/>
        <w:rPr>
          <w:rFonts w:ascii="Arial" w:hAnsi="Arial"/>
          <w:b/>
        </w:rPr>
      </w:pPr>
    </w:p>
    <w:tbl>
      <w:tblPr>
        <w:tblW w:w="93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91"/>
        <w:gridCol w:w="1519"/>
        <w:gridCol w:w="1417"/>
        <w:gridCol w:w="1276"/>
        <w:gridCol w:w="1134"/>
        <w:gridCol w:w="1134"/>
      </w:tblGrid>
      <w:tr w:rsidR="00115909" w:rsidRPr="00F34DB8" w14:paraId="4A3036B8" w14:textId="77777777" w:rsidTr="00352F5F">
        <w:trPr>
          <w:trHeight w:val="337"/>
        </w:trPr>
        <w:tc>
          <w:tcPr>
            <w:tcW w:w="2891" w:type="dxa"/>
            <w:shd w:val="clear" w:color="auto" w:fill="auto"/>
            <w:vAlign w:val="center"/>
          </w:tcPr>
          <w:p w14:paraId="41642F73" w14:textId="1A483322" w:rsidR="00115909" w:rsidRPr="00F34DB8" w:rsidRDefault="00115909" w:rsidP="001159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6480" w:type="dxa"/>
            <w:gridSpan w:val="5"/>
            <w:vAlign w:val="center"/>
          </w:tcPr>
          <w:p w14:paraId="4E2C92DA" w14:textId="55539BB2" w:rsidR="00115909" w:rsidRPr="00F34DB8" w:rsidRDefault="00115909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UDY PERIOD</w:t>
            </w:r>
          </w:p>
        </w:tc>
      </w:tr>
      <w:tr w:rsidR="003C24E7" w:rsidRPr="00F34DB8" w14:paraId="7D5488AB" w14:textId="77777777" w:rsidTr="007A14AB">
        <w:trPr>
          <w:trHeight w:val="369"/>
        </w:trPr>
        <w:tc>
          <w:tcPr>
            <w:tcW w:w="2891" w:type="dxa"/>
            <w:shd w:val="clear" w:color="auto" w:fill="auto"/>
            <w:vAlign w:val="bottom"/>
          </w:tcPr>
          <w:p w14:paraId="36B00A29" w14:textId="77777777" w:rsidR="003C24E7" w:rsidRPr="00F34DB8" w:rsidRDefault="003C24E7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1A828E27" w14:textId="61522F57" w:rsidR="003C24E7" w:rsidRPr="00F34DB8" w:rsidRDefault="003C24E7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943E0B" w14:textId="0149A460" w:rsidR="003C24E7" w:rsidRPr="00F34DB8" w:rsidRDefault="003C24E7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CDA1B0" w14:textId="02D28476" w:rsidR="003C24E7" w:rsidRPr="00F34DB8" w:rsidRDefault="003C24E7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llocation 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15CEAF6B" w14:textId="0E32F39C" w:rsidR="003C24E7" w:rsidRPr="00F34DB8" w:rsidRDefault="003C24E7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</w:tr>
      <w:tr w:rsidR="00B31F3C" w:rsidRPr="00F34DB8" w14:paraId="2640B7DF" w14:textId="77777777" w:rsidTr="007A14AB">
        <w:trPr>
          <w:trHeight w:val="350"/>
        </w:trPr>
        <w:tc>
          <w:tcPr>
            <w:tcW w:w="2891" w:type="dxa"/>
            <w:shd w:val="clear" w:color="auto" w:fill="E6E6E6"/>
            <w:vAlign w:val="center"/>
          </w:tcPr>
          <w:p w14:paraId="2F0C0242" w14:textId="274F22D6" w:rsidR="00B31F3C" w:rsidRPr="00F34DB8" w:rsidRDefault="00B31F3C" w:rsidP="00352F5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519" w:type="dxa"/>
            <w:shd w:val="clear" w:color="auto" w:fill="E6E6E6"/>
            <w:vAlign w:val="center"/>
          </w:tcPr>
          <w:p w14:paraId="7ABF5FD6" w14:textId="76398A5D" w:rsidR="00B31F3C" w:rsidRPr="00D9560D" w:rsidRDefault="00D9560D" w:rsidP="002F64E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Jan-</w:t>
            </w:r>
            <w:r w:rsidR="00413394">
              <w:rPr>
                <w:rFonts w:ascii="Arial" w:hAnsi="Arial" w:cs="Arial"/>
                <w:iCs/>
                <w:sz w:val="20"/>
                <w:szCs w:val="20"/>
              </w:rPr>
              <w:t>Jun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2023</w:t>
            </w:r>
          </w:p>
        </w:tc>
        <w:tc>
          <w:tcPr>
            <w:tcW w:w="1417" w:type="dxa"/>
            <w:shd w:val="clear" w:color="auto" w:fill="E6E6E6"/>
            <w:vAlign w:val="center"/>
          </w:tcPr>
          <w:p w14:paraId="1ACC87FC" w14:textId="0BCD7EE6" w:rsidR="00B31F3C" w:rsidRPr="00413394" w:rsidRDefault="00413394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b-Jun 2023</w:t>
            </w:r>
          </w:p>
        </w:tc>
        <w:tc>
          <w:tcPr>
            <w:tcW w:w="1276" w:type="dxa"/>
            <w:shd w:val="clear" w:color="auto" w:fill="E6E6E6"/>
            <w:vAlign w:val="center"/>
          </w:tcPr>
          <w:p w14:paraId="3389901C" w14:textId="7A0FDE54" w:rsidR="00B31F3C" w:rsidRPr="00413394" w:rsidRDefault="00B744B6" w:rsidP="0041339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pr-</w:t>
            </w:r>
            <w:r w:rsidR="0020738F">
              <w:rPr>
                <w:rFonts w:ascii="Arial" w:hAnsi="Arial" w:cs="Arial"/>
                <w:iCs/>
                <w:sz w:val="20"/>
                <w:szCs w:val="20"/>
              </w:rPr>
              <w:t>Jun 2023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3F6A598A" w14:textId="1462FFBE" w:rsidR="00B31F3C" w:rsidRPr="0020738F" w:rsidRDefault="006710E8" w:rsidP="002F64E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Jun-Sep 2023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6DF9D507" w14:textId="1FE4FC2A" w:rsidR="00B31F3C" w:rsidRPr="007A14AB" w:rsidRDefault="007A14AB" w:rsidP="002F64E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ug-Dec 2023</w:t>
            </w:r>
          </w:p>
        </w:tc>
      </w:tr>
      <w:tr w:rsidR="00BC17F3" w:rsidRPr="00F34DB8" w14:paraId="28AD8602" w14:textId="77777777" w:rsidTr="00352F5F">
        <w:trPr>
          <w:trHeight w:val="549"/>
        </w:trPr>
        <w:tc>
          <w:tcPr>
            <w:tcW w:w="2891" w:type="dxa"/>
            <w:shd w:val="clear" w:color="auto" w:fill="auto"/>
            <w:vAlign w:val="center"/>
          </w:tcPr>
          <w:p w14:paraId="1BDAAF72" w14:textId="0DE78B82" w:rsidR="00BC17F3" w:rsidRPr="00F34DB8" w:rsidRDefault="00BC17F3" w:rsidP="00352F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  <w:r w:rsidR="00910AD7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6480" w:type="dxa"/>
            <w:gridSpan w:val="5"/>
            <w:shd w:val="clear" w:color="auto" w:fill="auto"/>
            <w:vAlign w:val="bottom"/>
          </w:tcPr>
          <w:p w14:paraId="1C746D51" w14:textId="77777777" w:rsidR="00BC17F3" w:rsidRPr="00F34DB8" w:rsidRDefault="00BC17F3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3C" w:rsidRPr="00F34DB8" w14:paraId="42A39865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center"/>
          </w:tcPr>
          <w:p w14:paraId="23FAC4E8" w14:textId="0EC9B8C3" w:rsidR="00B31F3C" w:rsidRPr="00EB7176" w:rsidRDefault="00B31F3C" w:rsidP="00352F5F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EB7176">
              <w:rPr>
                <w:rFonts w:ascii="Arial" w:hAnsi="Arial" w:cs="Arial"/>
                <w:bCs/>
                <w:sz w:val="20"/>
                <w:szCs w:val="20"/>
              </w:rPr>
              <w:t>Eligibility screen</w:t>
            </w:r>
            <w:r w:rsidR="00A06053" w:rsidRPr="00EB7176">
              <w:rPr>
                <w:rFonts w:ascii="Arial" w:hAnsi="Arial" w:cs="Arial"/>
                <w:bCs/>
                <w:sz w:val="20"/>
                <w:szCs w:val="20"/>
              </w:rPr>
              <w:t xml:space="preserve"> and recruitment of communities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660CB60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670C93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5A300E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F25BF4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BE9BCD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053" w:rsidRPr="00F34DB8" w14:paraId="3C017271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center"/>
          </w:tcPr>
          <w:p w14:paraId="2558C394" w14:textId="59912BE0" w:rsidR="00A06053" w:rsidRPr="00EB7176" w:rsidRDefault="004E34BD" w:rsidP="00352F5F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EB7176">
              <w:rPr>
                <w:rFonts w:ascii="Arial" w:hAnsi="Arial" w:cs="Arial"/>
                <w:bCs/>
                <w:sz w:val="20"/>
                <w:szCs w:val="20"/>
              </w:rPr>
              <w:t xml:space="preserve">Eligibility </w:t>
            </w:r>
            <w:r w:rsidR="00DA40A5" w:rsidRPr="00EB7176">
              <w:rPr>
                <w:rFonts w:ascii="Arial" w:hAnsi="Arial" w:cs="Arial"/>
                <w:bCs/>
                <w:sz w:val="20"/>
                <w:szCs w:val="20"/>
              </w:rPr>
              <w:t>screen and recruitment of participants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953D78F" w14:textId="314D03EC" w:rsidR="00A06053" w:rsidRPr="00F34DB8" w:rsidRDefault="00DA40A5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817E24" w14:textId="77777777" w:rsidR="00A06053" w:rsidRPr="00F34DB8" w:rsidRDefault="00A06053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D0E1DB" w14:textId="77777777" w:rsidR="00A06053" w:rsidRPr="00F34DB8" w:rsidRDefault="00A06053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753992" w14:textId="77777777" w:rsidR="00A06053" w:rsidRPr="00F34DB8" w:rsidRDefault="00A06053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2E5F0F" w14:textId="77777777" w:rsidR="00A06053" w:rsidRPr="00F34DB8" w:rsidRDefault="00A06053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3C" w:rsidRPr="00F34DB8" w14:paraId="3E524DF4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center"/>
          </w:tcPr>
          <w:p w14:paraId="191A2A45" w14:textId="77777777" w:rsidR="00B31F3C" w:rsidRPr="00EB7176" w:rsidRDefault="00B31F3C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EB7176">
              <w:rPr>
                <w:rFonts w:ascii="Arial" w:hAnsi="Arial" w:cs="Arial"/>
                <w:bCs/>
                <w:sz w:val="20"/>
                <w:szCs w:val="20"/>
              </w:rPr>
              <w:t>Informed consent</w:t>
            </w:r>
            <w:r w:rsidRPr="00EB7176" w:rsidDel="003C5F2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BD448CC" w14:textId="76F3775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9F988A3" w14:textId="36E7383A" w:rsidR="00B31F3C" w:rsidRPr="00F34DB8" w:rsidRDefault="00FA1122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FB967A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C8A82E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E8A8BA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3C" w:rsidRPr="00F34DB8" w14:paraId="52121781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center"/>
          </w:tcPr>
          <w:p w14:paraId="0D89D374" w14:textId="77777777" w:rsidR="00B31F3C" w:rsidRPr="00EB7176" w:rsidRDefault="00B31F3C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EB7176">
              <w:rPr>
                <w:rFonts w:ascii="Arial" w:hAnsi="Arial" w:cs="Arial"/>
                <w:bCs/>
                <w:sz w:val="20"/>
                <w:szCs w:val="20"/>
              </w:rPr>
              <w:t>Allocation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B81C4EE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C6CDCB7" w14:textId="23945E04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5C34DE" w14:textId="1C0FC20E" w:rsidR="00B31F3C" w:rsidRPr="00046DC0" w:rsidRDefault="00910AD7" w:rsidP="002F64E4">
            <w:pPr>
              <w:jc w:val="center"/>
              <w:rPr>
                <w:rFonts w:ascii="Arial" w:hAnsi="Arial" w:cs="Arial"/>
              </w:rPr>
            </w:pPr>
            <w:r w:rsidRPr="00046DC0">
              <w:rPr>
                <w:rFonts w:ascii="Arial" w:hAnsi="Arial" w:cs="Arial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50110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E6A98A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3C" w:rsidRPr="00F34DB8" w14:paraId="1FE1E053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center"/>
          </w:tcPr>
          <w:p w14:paraId="1B1C9398" w14:textId="77777777" w:rsidR="00B31F3C" w:rsidRPr="00F34DB8" w:rsidRDefault="00B31F3C" w:rsidP="00910A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256FEFE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E8128C5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C05E6E1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77335C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FA204D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3C" w:rsidRPr="00F34DB8" w14:paraId="4EE9208E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center"/>
          </w:tcPr>
          <w:p w14:paraId="3767867A" w14:textId="5B0E7D29" w:rsidR="00B31F3C" w:rsidRPr="00EB7176" w:rsidRDefault="00910AD7" w:rsidP="002F64E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B7176">
              <w:rPr>
                <w:rFonts w:ascii="Arial" w:hAnsi="Arial" w:cs="Arial"/>
                <w:i/>
                <w:sz w:val="20"/>
                <w:szCs w:val="20"/>
              </w:rPr>
              <w:t>Film-based intervention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99EC440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ADB7B20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0F7D73" w14:textId="4142FB1C" w:rsidR="00B31F3C" w:rsidRPr="00F34DB8" w:rsidRDefault="007670FF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2F9972A4" wp14:editId="2CC94AB0">
                      <wp:simplePos x="0" y="0"/>
                      <wp:positionH relativeFrom="column">
                        <wp:posOffset>447675</wp:posOffset>
                      </wp:positionH>
                      <wp:positionV relativeFrom="paragraph">
                        <wp:posOffset>141605</wp:posOffset>
                      </wp:positionV>
                      <wp:extent cx="487680" cy="0"/>
                      <wp:effectExtent l="6350" t="8255" r="10795" b="10795"/>
                      <wp:wrapNone/>
                      <wp:docPr id="18168708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876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FAA4F0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0" o:spid="_x0000_s1026" type="#_x0000_t32" style="position:absolute;margin-left:35.25pt;margin-top:11.15pt;width:38.4pt;height: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nrPtwEAAFYDAAAOAAAAZHJzL2Uyb0RvYy54bWysU8Fu2zAMvQ/YPwi6L3aCoQ2MOD2k6y7d&#10;FqDtBzCSbAuVRYFU4uTvJ6lJWmy3YT4IlEg+Pj7Sq7vj6MTBEFv0rZzPaimMV6it71v58vzwZSkF&#10;R/AaHHrTypNhebf+/Gk1hcYscECnDYkE4rmZQiuHGENTVawGMwLPMBifnB3SCDFdqa80wZTQR1ct&#10;6vqmmpB0IFSGOb3evznluuB3nVHxV9exicK1MnGL5aRy7vJZrVfQ9ARhsOpMA/6BxQjWp6JXqHuI&#10;IPZk/4IarSJk7OJM4Vhh11llSg+pm3n9RzdPAwRTeknicLjKxP8PVv08bPyWMnV19E/hEdUrC4+b&#10;AXxvCoHnU0iDm2epqilwc03JFw5bErvpB+oUA/uIRYVjR2OGTP2JYxH7dBXbHKNQ6fHr8vZmmUai&#10;Lq4KmkteII7fDY4iG63kSGD7IW7Q+zRRpHmpAodHjpkVNJeEXNTjg3WuDNZ5MSXqi9u6LhmMzurs&#10;zXFM/W7jSBwg70b5So/J8zGMcO91QRsM6G9nO4J1b3aq7vxZmqxGXj1udqhPW7pIloZXaJ4XLW/H&#10;x3vJfv8d1r8BAAD//wMAUEsDBBQABgAIAAAAIQBchxrO2gAAAAgBAAAPAAAAZHJzL2Rvd25yZXYu&#10;eG1sTI9BT8MwDIXvSPyHyEjcWLqyblNpOgES54luF25u4zXVmqRqsrX8ezxxgJvt9/T8vWI3215c&#10;aQyddwqWiwQEucbrzrUKjoePpy2IENFp7L0jBd8UYFfe3xWYaz+5T7pWsRUc4kKOCkyMQy5laAxZ&#10;DAs/kGPt5EeLkdexlXrEicNtL9MkWUuLneMPBgd6N9Scq4tVsFnpL4/rt6zOpv0h0slU2/2s1OPD&#10;/PoCItIc/8xww2d0KJmp9heng+g5I8nYqSBNn0Hc9NWGh/r3IMtC/i9Q/gAAAP//AwBQSwECLQAU&#10;AAYACAAAACEAtoM4kv4AAADhAQAAEwAAAAAAAAAAAAAAAAAAAAAAW0NvbnRlbnRfVHlwZXNdLnht&#10;bFBLAQItABQABgAIAAAAIQA4/SH/1gAAAJQBAAALAAAAAAAAAAAAAAAAAC8BAABfcmVscy8ucmVs&#10;c1BLAQItABQABgAIAAAAIQB5QnrPtwEAAFYDAAAOAAAAAAAAAAAAAAAAAC4CAABkcnMvZTJvRG9j&#10;LnhtbFBLAQItABQABgAIAAAAIQBchxrO2gAAAAgBAAAPAAAAAAAAAAAAAAAAABEEAABkcnMvZG93&#10;bnJldi54bWxQSwUGAAAAAAQABADzAAAAGAUAAAAA&#10;" strokeweight="1pt"/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4C844F" w14:textId="6D8F7C13" w:rsidR="00B31F3C" w:rsidRPr="00046DC0" w:rsidRDefault="00B31F3C" w:rsidP="002F64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7CBB3E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3C" w:rsidRPr="00F34DB8" w14:paraId="12D5DED4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center"/>
          </w:tcPr>
          <w:p w14:paraId="6092B895" w14:textId="0EB8C4A9" w:rsidR="00B31F3C" w:rsidRPr="00EB7176" w:rsidRDefault="00910AD7" w:rsidP="002F64E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B7176">
              <w:rPr>
                <w:rFonts w:ascii="Arial" w:hAnsi="Arial" w:cs="Arial"/>
                <w:i/>
                <w:sz w:val="20"/>
                <w:szCs w:val="20"/>
              </w:rPr>
              <w:t>Treatment as usual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7C01387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EBA155C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D232E0" w14:textId="03B29759" w:rsidR="00B31F3C" w:rsidRPr="00F34DB8" w:rsidRDefault="007670FF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F9972A4" wp14:editId="2EDA31BB">
                      <wp:simplePos x="0" y="0"/>
                      <wp:positionH relativeFrom="column">
                        <wp:posOffset>453390</wp:posOffset>
                      </wp:positionH>
                      <wp:positionV relativeFrom="paragraph">
                        <wp:posOffset>158115</wp:posOffset>
                      </wp:positionV>
                      <wp:extent cx="487680" cy="0"/>
                      <wp:effectExtent l="12065" t="8255" r="14605" b="10795"/>
                      <wp:wrapNone/>
                      <wp:docPr id="459135519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876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981340" id="AutoShape 11" o:spid="_x0000_s1026" type="#_x0000_t32" style="position:absolute;margin-left:35.7pt;margin-top:12.45pt;width:38.4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nrPtwEAAFYDAAAOAAAAZHJzL2Uyb0RvYy54bWysU8Fu2zAMvQ/YPwi6L3aCoQ2MOD2k6y7d&#10;FqDtBzCSbAuVRYFU4uTvJ6lJWmy3YT4IlEg+Pj7Sq7vj6MTBEFv0rZzPaimMV6it71v58vzwZSkF&#10;R/AaHHrTypNhebf+/Gk1hcYscECnDYkE4rmZQiuHGENTVawGMwLPMBifnB3SCDFdqa80wZTQR1ct&#10;6vqmmpB0IFSGOb3evznluuB3nVHxV9exicK1MnGL5aRy7vJZrVfQ9ARhsOpMA/6BxQjWp6JXqHuI&#10;IPZk/4IarSJk7OJM4Vhh11llSg+pm3n9RzdPAwRTeknicLjKxP8PVv08bPyWMnV19E/hEdUrC4+b&#10;AXxvCoHnU0iDm2epqilwc03JFw5bErvpB+oUA/uIRYVjR2OGTP2JYxH7dBXbHKNQ6fHr8vZmmUai&#10;Lq4KmkteII7fDY4iG63kSGD7IW7Q+zRRpHmpAodHjpkVNJeEXNTjg3WuDNZ5MSXqi9u6LhmMzurs&#10;zXFM/W7jSBwg70b5So/J8zGMcO91QRsM6G9nO4J1b3aq7vxZmqxGXj1udqhPW7pIloZXaJ4XLW/H&#10;x3vJfv8d1r8BAAD//wMAUEsDBBQABgAIAAAAIQCscUrs2gAAAAgBAAAPAAAAZHJzL2Rvd25yZXYu&#10;eG1sTI/BTsMwDIbvSLxDZCRuLF3VjVKaToDEeaLbhZvbeE1F41RNtpa3JxMHONr/r8+fy91iB3Gh&#10;yfeOFaxXCQji1umeOwXHw/tDDsIHZI2DY1LwTR521e1NiYV2M3/QpQ6diBD2BSowIYyFlL41ZNGv&#10;3Egcs5ObLIY4Tp3UE84RbgeZJslWWuw5XjA40puh9qs+WwWPmf50uH3dNJt5fwh0MnW+X5S6v1te&#10;nkEEWsJfGa76UR2q6NS4M2svhshYZ7GpIM2eQFzzLE9BNL8LWZXy/wPVDwAAAP//AwBQSwECLQAU&#10;AAYACAAAACEAtoM4kv4AAADhAQAAEwAAAAAAAAAAAAAAAAAAAAAAW0NvbnRlbnRfVHlwZXNdLnht&#10;bFBLAQItABQABgAIAAAAIQA4/SH/1gAAAJQBAAALAAAAAAAAAAAAAAAAAC8BAABfcmVscy8ucmVs&#10;c1BLAQItABQABgAIAAAAIQB5QnrPtwEAAFYDAAAOAAAAAAAAAAAAAAAAAC4CAABkcnMvZTJvRG9j&#10;LnhtbFBLAQItABQABgAIAAAAIQCscUrs2gAAAAgBAAAPAAAAAAAAAAAAAAAAABEEAABkcnMvZG93&#10;bnJldi54bWxQSwUGAAAAAAQABADzAAAAGAUAAAAA&#10;" strokeweight="1pt"/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F6AE05" w14:textId="3497E914" w:rsidR="00B31F3C" w:rsidRPr="00F34DB8" w:rsidRDefault="00B31F3C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7EA5D9" w14:textId="54A9A068" w:rsidR="00B31F3C" w:rsidRPr="00F34DB8" w:rsidRDefault="00B31F3C" w:rsidP="002F64E4">
            <w:pPr>
              <w:jc w:val="center"/>
              <w:rPr>
                <w:rFonts w:ascii="Arial" w:hAnsi="Arial"/>
              </w:rPr>
            </w:pPr>
          </w:p>
        </w:tc>
      </w:tr>
      <w:tr w:rsidR="00B31F3C" w:rsidRPr="00F34DB8" w14:paraId="7D2F17D5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center"/>
          </w:tcPr>
          <w:p w14:paraId="75B43203" w14:textId="77777777" w:rsidR="00B31F3C" w:rsidRPr="00F34DB8" w:rsidRDefault="00B31F3C" w:rsidP="00E10C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CEF9EB8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FA8B59D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4C076C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C5ADB3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A5826C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3C" w:rsidRPr="00F34DB8" w14:paraId="7D569B39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bottom"/>
          </w:tcPr>
          <w:p w14:paraId="12B24FBA" w14:textId="2954EADD" w:rsidR="00B31F3C" w:rsidRPr="00EB7176" w:rsidRDefault="003870C3" w:rsidP="002F64E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B7176">
              <w:rPr>
                <w:rFonts w:ascii="Arial" w:hAnsi="Arial" w:cs="Arial"/>
                <w:i/>
                <w:sz w:val="20"/>
                <w:szCs w:val="20"/>
              </w:rPr>
              <w:t>Physical</w:t>
            </w:r>
            <w:r w:rsidR="00A71754">
              <w:rPr>
                <w:rFonts w:ascii="Arial" w:hAnsi="Arial" w:cs="Arial"/>
                <w:i/>
                <w:sz w:val="20"/>
                <w:szCs w:val="20"/>
              </w:rPr>
              <w:t xml:space="preserve"> abuse, </w:t>
            </w:r>
            <w:r w:rsidRPr="00EB7176">
              <w:rPr>
                <w:rFonts w:ascii="Arial" w:hAnsi="Arial" w:cs="Arial"/>
                <w:i/>
                <w:sz w:val="20"/>
                <w:szCs w:val="20"/>
              </w:rPr>
              <w:t>emotional abuse, positive parenting,</w:t>
            </w:r>
            <w:r w:rsidR="00EB7176">
              <w:rPr>
                <w:rFonts w:ascii="Arial" w:hAnsi="Arial" w:cs="Arial"/>
                <w:i/>
                <w:sz w:val="20"/>
                <w:szCs w:val="20"/>
              </w:rPr>
              <w:t xml:space="preserve"> attitude towards physical punishment, </w:t>
            </w:r>
            <w:r w:rsidR="00A71754">
              <w:rPr>
                <w:rFonts w:ascii="Arial" w:hAnsi="Arial" w:cs="Arial"/>
                <w:i/>
                <w:sz w:val="20"/>
                <w:szCs w:val="20"/>
              </w:rPr>
              <w:t xml:space="preserve">caregiver </w:t>
            </w:r>
            <w:r w:rsidR="00CE1B71">
              <w:rPr>
                <w:rFonts w:ascii="Arial" w:hAnsi="Arial" w:cs="Arial"/>
                <w:i/>
                <w:sz w:val="20"/>
                <w:szCs w:val="20"/>
              </w:rPr>
              <w:t xml:space="preserve">involvement in learning, </w:t>
            </w:r>
            <w:r w:rsidR="00EB7176">
              <w:rPr>
                <w:rFonts w:ascii="Arial" w:hAnsi="Arial" w:cs="Arial"/>
                <w:i/>
                <w:sz w:val="20"/>
                <w:szCs w:val="20"/>
              </w:rPr>
              <w:t>caregiver psychological distress, caregiver coping, family functioning,</w:t>
            </w:r>
            <w:r w:rsidR="005A68F8">
              <w:rPr>
                <w:rFonts w:ascii="Arial" w:hAnsi="Arial" w:cs="Arial"/>
                <w:i/>
                <w:sz w:val="20"/>
                <w:szCs w:val="20"/>
              </w:rPr>
              <w:t xml:space="preserve"> social support,</w:t>
            </w:r>
            <w:r w:rsidR="002B25A6">
              <w:rPr>
                <w:rFonts w:ascii="Arial" w:hAnsi="Arial" w:cs="Arial"/>
                <w:i/>
                <w:sz w:val="20"/>
                <w:szCs w:val="20"/>
              </w:rPr>
              <w:t xml:space="preserve"> lifetime trauma exposure, daily stressors,</w:t>
            </w:r>
            <w:r w:rsidR="005A68F8">
              <w:rPr>
                <w:rFonts w:ascii="Arial" w:hAnsi="Arial" w:cs="Arial"/>
                <w:i/>
                <w:sz w:val="20"/>
                <w:szCs w:val="20"/>
              </w:rPr>
              <w:t xml:space="preserve"> demographic characteristics</w:t>
            </w:r>
            <w:r w:rsidR="00EB717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B717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DA94419" w14:textId="446DAFBD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1A64F65" w14:textId="502206DA" w:rsidR="00B31F3C" w:rsidRPr="00F34DB8" w:rsidRDefault="00E10CC0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40A724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58D490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DF72E6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31F3C" w:rsidRPr="00F34DB8" w14:paraId="61D804DE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bottom"/>
          </w:tcPr>
          <w:p w14:paraId="7E8DE42C" w14:textId="70918649" w:rsidR="00B31F3C" w:rsidRPr="00EB7176" w:rsidRDefault="005A68F8" w:rsidP="002F64E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B7176">
              <w:rPr>
                <w:rFonts w:ascii="Arial" w:hAnsi="Arial" w:cs="Arial"/>
                <w:i/>
                <w:sz w:val="20"/>
                <w:szCs w:val="20"/>
              </w:rPr>
              <w:t xml:space="preserve">Physical </w:t>
            </w:r>
            <w:r w:rsidR="00A71754">
              <w:rPr>
                <w:rFonts w:ascii="Arial" w:hAnsi="Arial" w:cs="Arial"/>
                <w:i/>
                <w:sz w:val="20"/>
                <w:szCs w:val="20"/>
              </w:rPr>
              <w:t>abuse,</w:t>
            </w:r>
            <w:r w:rsidRPr="00EB7176">
              <w:rPr>
                <w:rFonts w:ascii="Arial" w:hAnsi="Arial" w:cs="Arial"/>
                <w:i/>
                <w:sz w:val="20"/>
                <w:szCs w:val="20"/>
              </w:rPr>
              <w:t xml:space="preserve"> emotional abuse, positive parenting,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ttitude towards physical punishment, </w:t>
            </w:r>
            <w:r w:rsidR="00CE1B71">
              <w:rPr>
                <w:rFonts w:ascii="Arial" w:hAnsi="Arial" w:cs="Arial"/>
                <w:i/>
                <w:sz w:val="20"/>
                <w:szCs w:val="20"/>
              </w:rPr>
              <w:t xml:space="preserve">caregiver involvement in learning and education, </w:t>
            </w:r>
            <w:r w:rsidR="00577DC8">
              <w:rPr>
                <w:rFonts w:ascii="Arial" w:hAnsi="Arial" w:cs="Arial"/>
                <w:i/>
                <w:sz w:val="20"/>
                <w:szCs w:val="20"/>
              </w:rPr>
              <w:t xml:space="preserve">parenting knowledge, </w:t>
            </w:r>
            <w:r>
              <w:rPr>
                <w:rFonts w:ascii="Arial" w:hAnsi="Arial" w:cs="Arial"/>
                <w:i/>
                <w:sz w:val="20"/>
                <w:szCs w:val="20"/>
              </w:rPr>
              <w:t>caregiver psychological distress, caregiver coping, family functioning, social support</w:t>
            </w:r>
            <w:r w:rsidR="002738E5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gramStart"/>
            <w:r w:rsidR="002738E5">
              <w:rPr>
                <w:rFonts w:ascii="Arial" w:hAnsi="Arial" w:cs="Arial"/>
                <w:i/>
                <w:sz w:val="20"/>
                <w:szCs w:val="20"/>
              </w:rPr>
              <w:t>exposure</w:t>
            </w:r>
            <w:proofErr w:type="gramEnd"/>
            <w:r w:rsidR="002738E5">
              <w:rPr>
                <w:rFonts w:ascii="Arial" w:hAnsi="Arial" w:cs="Arial"/>
                <w:i/>
                <w:sz w:val="20"/>
                <w:szCs w:val="20"/>
              </w:rPr>
              <w:t xml:space="preserve"> and reactions to film intervention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4775F9A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29B54EA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C1550CC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C9A05E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19EC2C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31F3C" w:rsidRPr="00F34DB8" w14:paraId="6DF73B76" w14:textId="77777777" w:rsidTr="007A14AB">
        <w:trPr>
          <w:trHeight w:val="549"/>
        </w:trPr>
        <w:tc>
          <w:tcPr>
            <w:tcW w:w="2891" w:type="dxa"/>
            <w:shd w:val="clear" w:color="auto" w:fill="auto"/>
            <w:vAlign w:val="bottom"/>
          </w:tcPr>
          <w:p w14:paraId="373FA0F3" w14:textId="51C4D825" w:rsidR="00B31F3C" w:rsidRPr="00EB7176" w:rsidRDefault="002B25A6" w:rsidP="002F64E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B7176">
              <w:rPr>
                <w:rFonts w:ascii="Arial" w:hAnsi="Arial" w:cs="Arial"/>
                <w:i/>
                <w:sz w:val="20"/>
                <w:szCs w:val="20"/>
              </w:rPr>
              <w:t xml:space="preserve">Physical </w:t>
            </w:r>
            <w:r w:rsidR="00A71754">
              <w:rPr>
                <w:rFonts w:ascii="Arial" w:hAnsi="Arial" w:cs="Arial"/>
                <w:i/>
                <w:sz w:val="20"/>
                <w:szCs w:val="20"/>
              </w:rPr>
              <w:t>abuse,</w:t>
            </w:r>
            <w:r w:rsidRPr="00EB7176">
              <w:rPr>
                <w:rFonts w:ascii="Arial" w:hAnsi="Arial" w:cs="Arial"/>
                <w:i/>
                <w:sz w:val="20"/>
                <w:szCs w:val="20"/>
              </w:rPr>
              <w:t xml:space="preserve"> emotional abuse, positive parenting,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attitude towards physical punishment, </w:t>
            </w:r>
            <w:r w:rsidR="00577DC8">
              <w:rPr>
                <w:rFonts w:ascii="Arial" w:hAnsi="Arial" w:cs="Arial"/>
                <w:i/>
                <w:sz w:val="20"/>
                <w:szCs w:val="20"/>
              </w:rPr>
              <w:t xml:space="preserve">parenting knowledge,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caregiver psychological distress, caregiver coping, family functioning, </w:t>
            </w:r>
            <w:r w:rsidR="00577DC8">
              <w:rPr>
                <w:rFonts w:ascii="Arial" w:hAnsi="Arial" w:cs="Arial"/>
                <w:i/>
                <w:sz w:val="20"/>
                <w:szCs w:val="20"/>
              </w:rPr>
              <w:t>adverse and positive childhood experiences</w:t>
            </w:r>
            <w:r w:rsidR="009161B4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8A4C96">
              <w:rPr>
                <w:rFonts w:ascii="Arial" w:hAnsi="Arial" w:cs="Arial"/>
                <w:i/>
                <w:sz w:val="20"/>
                <w:szCs w:val="20"/>
              </w:rPr>
              <w:t xml:space="preserve">child </w:t>
            </w:r>
            <w:r w:rsidR="009161B4">
              <w:rPr>
                <w:rFonts w:ascii="Arial" w:hAnsi="Arial" w:cs="Arial"/>
                <w:i/>
                <w:sz w:val="20"/>
                <w:szCs w:val="20"/>
              </w:rPr>
              <w:t xml:space="preserve">mental health 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F0E5E20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53DAEEC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6C372D" w14:textId="59C090C0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8D8FF8" w14:textId="3EFBB7A2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D8CFAC" w14:textId="77777777" w:rsidR="00B31F3C" w:rsidRPr="00F34DB8" w:rsidRDefault="00B31F3C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40B1214B" w14:textId="77777777" w:rsidR="00B86F3D" w:rsidRPr="00F34DB8" w:rsidDel="0093191C" w:rsidRDefault="00B86F3D" w:rsidP="00B86F3D">
      <w:pPr>
        <w:shd w:val="clear" w:color="auto" w:fill="FFFFFF"/>
        <w:rPr>
          <w:rFonts w:ascii="Arial" w:hAnsi="Arial"/>
          <w:sz w:val="20"/>
        </w:rPr>
      </w:pPr>
    </w:p>
    <w:p w14:paraId="04552E75" w14:textId="77777777" w:rsidR="00B86F3D" w:rsidRPr="00F34DB8" w:rsidRDefault="00B86F3D" w:rsidP="00B86F3D">
      <w:pPr>
        <w:shd w:val="clear" w:color="auto" w:fill="FFFFFF"/>
        <w:rPr>
          <w:rFonts w:ascii="Arial" w:hAnsi="Arial"/>
          <w:sz w:val="20"/>
          <w:szCs w:val="20"/>
        </w:rPr>
      </w:pPr>
    </w:p>
    <w:p w14:paraId="52E3E6AA" w14:textId="77777777" w:rsidR="00A679F7" w:rsidRDefault="00A679F7"/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-Shan Amanda Sim">
    <w15:presenceInfo w15:providerId="AD" w15:userId="S::siml3@mcmaster.ca::849a2c7d-c508-4b6a-9be5-d8157da881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3D"/>
    <w:rsid w:val="00002172"/>
    <w:rsid w:val="00027741"/>
    <w:rsid w:val="00046DC0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15909"/>
    <w:rsid w:val="00120105"/>
    <w:rsid w:val="00134E80"/>
    <w:rsid w:val="001358E7"/>
    <w:rsid w:val="001430EF"/>
    <w:rsid w:val="00143DA6"/>
    <w:rsid w:val="0015005E"/>
    <w:rsid w:val="0015663F"/>
    <w:rsid w:val="001A562A"/>
    <w:rsid w:val="001C5850"/>
    <w:rsid w:val="001C6009"/>
    <w:rsid w:val="001D3AD2"/>
    <w:rsid w:val="001D455F"/>
    <w:rsid w:val="001D4772"/>
    <w:rsid w:val="001D4D02"/>
    <w:rsid w:val="001F007A"/>
    <w:rsid w:val="001F6F24"/>
    <w:rsid w:val="0020738F"/>
    <w:rsid w:val="00216E5E"/>
    <w:rsid w:val="00220707"/>
    <w:rsid w:val="0022236C"/>
    <w:rsid w:val="00242A59"/>
    <w:rsid w:val="00253916"/>
    <w:rsid w:val="00256A96"/>
    <w:rsid w:val="00267782"/>
    <w:rsid w:val="002738E5"/>
    <w:rsid w:val="002774F0"/>
    <w:rsid w:val="002778D6"/>
    <w:rsid w:val="002B18F4"/>
    <w:rsid w:val="002B25A6"/>
    <w:rsid w:val="002B34B5"/>
    <w:rsid w:val="002C11F8"/>
    <w:rsid w:val="002C604D"/>
    <w:rsid w:val="002D2055"/>
    <w:rsid w:val="002F64E4"/>
    <w:rsid w:val="0032676D"/>
    <w:rsid w:val="00330065"/>
    <w:rsid w:val="0033333E"/>
    <w:rsid w:val="00352F5F"/>
    <w:rsid w:val="0035445C"/>
    <w:rsid w:val="00370FE1"/>
    <w:rsid w:val="00371B68"/>
    <w:rsid w:val="003870C3"/>
    <w:rsid w:val="00390152"/>
    <w:rsid w:val="003909F3"/>
    <w:rsid w:val="003A01A9"/>
    <w:rsid w:val="003B700C"/>
    <w:rsid w:val="003C1BD2"/>
    <w:rsid w:val="003C24E7"/>
    <w:rsid w:val="003C3234"/>
    <w:rsid w:val="003D633A"/>
    <w:rsid w:val="003E1536"/>
    <w:rsid w:val="003E4486"/>
    <w:rsid w:val="003F0F20"/>
    <w:rsid w:val="00406E28"/>
    <w:rsid w:val="00413394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A3731"/>
    <w:rsid w:val="004E34BD"/>
    <w:rsid w:val="004F1602"/>
    <w:rsid w:val="005427C0"/>
    <w:rsid w:val="00570E17"/>
    <w:rsid w:val="00577DC8"/>
    <w:rsid w:val="005A68F8"/>
    <w:rsid w:val="005B6C4B"/>
    <w:rsid w:val="005B6C89"/>
    <w:rsid w:val="005C52E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5D8"/>
    <w:rsid w:val="0065785C"/>
    <w:rsid w:val="006675D4"/>
    <w:rsid w:val="006710E8"/>
    <w:rsid w:val="00680BB8"/>
    <w:rsid w:val="0068235D"/>
    <w:rsid w:val="00694ED8"/>
    <w:rsid w:val="0069627D"/>
    <w:rsid w:val="006A3C34"/>
    <w:rsid w:val="006A4112"/>
    <w:rsid w:val="006A771F"/>
    <w:rsid w:val="006D56B1"/>
    <w:rsid w:val="006D69AD"/>
    <w:rsid w:val="006F089C"/>
    <w:rsid w:val="007217A8"/>
    <w:rsid w:val="00740FF5"/>
    <w:rsid w:val="0075368D"/>
    <w:rsid w:val="007670C6"/>
    <w:rsid w:val="007670FF"/>
    <w:rsid w:val="007A14AB"/>
    <w:rsid w:val="007A6D04"/>
    <w:rsid w:val="007B1A19"/>
    <w:rsid w:val="007C5A9E"/>
    <w:rsid w:val="007D633C"/>
    <w:rsid w:val="007E38B9"/>
    <w:rsid w:val="007F4129"/>
    <w:rsid w:val="00804F68"/>
    <w:rsid w:val="00826650"/>
    <w:rsid w:val="008307DB"/>
    <w:rsid w:val="008315E2"/>
    <w:rsid w:val="00850427"/>
    <w:rsid w:val="008506AE"/>
    <w:rsid w:val="008540DD"/>
    <w:rsid w:val="00854ABB"/>
    <w:rsid w:val="008956ED"/>
    <w:rsid w:val="008A4C96"/>
    <w:rsid w:val="008A60B0"/>
    <w:rsid w:val="008E1413"/>
    <w:rsid w:val="008E4B48"/>
    <w:rsid w:val="00902771"/>
    <w:rsid w:val="00903D37"/>
    <w:rsid w:val="00910AD7"/>
    <w:rsid w:val="0091618A"/>
    <w:rsid w:val="009161B4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A2262"/>
    <w:rsid w:val="009C78A4"/>
    <w:rsid w:val="009D416F"/>
    <w:rsid w:val="009D489D"/>
    <w:rsid w:val="009E4052"/>
    <w:rsid w:val="00A06053"/>
    <w:rsid w:val="00A11227"/>
    <w:rsid w:val="00A679F7"/>
    <w:rsid w:val="00A71754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30AE"/>
    <w:rsid w:val="00B14CA7"/>
    <w:rsid w:val="00B31F3C"/>
    <w:rsid w:val="00B37AE1"/>
    <w:rsid w:val="00B53505"/>
    <w:rsid w:val="00B744B6"/>
    <w:rsid w:val="00B86837"/>
    <w:rsid w:val="00B86F3D"/>
    <w:rsid w:val="00BA103B"/>
    <w:rsid w:val="00BC17F3"/>
    <w:rsid w:val="00BD1C65"/>
    <w:rsid w:val="00BD42F0"/>
    <w:rsid w:val="00BE7E75"/>
    <w:rsid w:val="00BF1727"/>
    <w:rsid w:val="00C074AD"/>
    <w:rsid w:val="00C25724"/>
    <w:rsid w:val="00C40E62"/>
    <w:rsid w:val="00C60C44"/>
    <w:rsid w:val="00C62B35"/>
    <w:rsid w:val="00C73087"/>
    <w:rsid w:val="00CB0543"/>
    <w:rsid w:val="00CD4470"/>
    <w:rsid w:val="00CE1B71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85A40"/>
    <w:rsid w:val="00D93A8B"/>
    <w:rsid w:val="00D946C7"/>
    <w:rsid w:val="00D9560D"/>
    <w:rsid w:val="00DA40A5"/>
    <w:rsid w:val="00DC0A00"/>
    <w:rsid w:val="00DD4E38"/>
    <w:rsid w:val="00DD72EC"/>
    <w:rsid w:val="00DE3E0E"/>
    <w:rsid w:val="00E10CC0"/>
    <w:rsid w:val="00E17CBC"/>
    <w:rsid w:val="00E37D24"/>
    <w:rsid w:val="00E424DB"/>
    <w:rsid w:val="00E7072F"/>
    <w:rsid w:val="00EA678E"/>
    <w:rsid w:val="00EB3219"/>
    <w:rsid w:val="00EB32F1"/>
    <w:rsid w:val="00EB7176"/>
    <w:rsid w:val="00EC0D90"/>
    <w:rsid w:val="00EC76FF"/>
    <w:rsid w:val="00EE151C"/>
    <w:rsid w:val="00EE6543"/>
    <w:rsid w:val="00EF7F48"/>
    <w:rsid w:val="00F14F48"/>
    <w:rsid w:val="00F16F0E"/>
    <w:rsid w:val="00F17429"/>
    <w:rsid w:val="00F31E91"/>
    <w:rsid w:val="00F6005C"/>
    <w:rsid w:val="00F710F9"/>
    <w:rsid w:val="00F833AA"/>
    <w:rsid w:val="00F9220C"/>
    <w:rsid w:val="00FA1122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3" type="connector" idref="#_x0000_s1034"/>
        <o:r id="V:Rule4" type="connector" idref="#_x0000_s1035"/>
      </o:rules>
    </o:shapelayout>
  </w:shapeDefaults>
  <w:decimalSymbol w:val="."/>
  <w:listSeparator w:val=","/>
  <w14:docId w14:val="5EC9D0E5"/>
  <w15:chartTrackingRefBased/>
  <w15:docId w15:val="{F9BDBA05-54DC-44B0-8A3C-B22EC8851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005C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Li-Shan Amanda Sim</cp:lastModifiedBy>
  <cp:revision>3</cp:revision>
  <cp:lastPrinted>2012-09-27T14:00:00Z</cp:lastPrinted>
  <dcterms:created xsi:type="dcterms:W3CDTF">2023-10-20T13:18:00Z</dcterms:created>
  <dcterms:modified xsi:type="dcterms:W3CDTF">2023-10-20T13:19:00Z</dcterms:modified>
</cp:coreProperties>
</file>